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0B6" w:rsidRPr="00B06726" w:rsidRDefault="00D079A3" w:rsidP="00B06726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0672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file S1</w:t>
      </w:r>
    </w:p>
    <w:p w:rsidR="00653725" w:rsidRPr="00B06726" w:rsidRDefault="00653725" w:rsidP="00B067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672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ultiple sequence alignment of a) TEP1 and b) NOS protein</w:t>
      </w:r>
      <w:r w:rsidRPr="00B067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alyzed by Clustal Omega. Drosophila: </w:t>
      </w:r>
      <w:r w:rsidRPr="00B0672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rosophila melanogaster</w:t>
      </w:r>
      <w:r w:rsidRPr="00B067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Culex: </w:t>
      </w:r>
      <w:r w:rsidRPr="00B0672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ulex quinquefasciatus</w:t>
      </w:r>
      <w:r w:rsidRPr="00B067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Aedes: </w:t>
      </w:r>
      <w:r w:rsidRPr="00B0672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edes aegypti</w:t>
      </w:r>
      <w:r w:rsidRPr="00B067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while the rest are all </w:t>
      </w:r>
      <w:r w:rsidRPr="00B0672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nopheles</w:t>
      </w:r>
      <w:r w:rsidR="00BD3441" w:rsidRPr="00B0672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="00BD3441" w:rsidRPr="00B06726">
        <w:rPr>
          <w:rFonts w:ascii="Times New Roman" w:eastAsia="Times New Roman" w:hAnsi="Times New Roman" w:cs="Times New Roman"/>
          <w:color w:val="000000"/>
          <w:sz w:val="24"/>
          <w:szCs w:val="24"/>
        </w:rPr>
        <w:t>species</w:t>
      </w:r>
      <w:r w:rsidRPr="00B0672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</w:t>
      </w:r>
    </w:p>
    <w:p w:rsidR="007849C6" w:rsidRPr="00B06726" w:rsidRDefault="007849C6" w:rsidP="00B0672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6726">
        <w:rPr>
          <w:rFonts w:ascii="Times New Roman" w:eastAsia="Times New Roman" w:hAnsi="Times New Roman" w:cs="Times New Roman"/>
          <w:color w:val="000000"/>
          <w:sz w:val="24"/>
          <w:szCs w:val="24"/>
        </w:rPr>
        <w:t>a) TEP1 protein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LLKINIISDTYLPYFILTVVARGNIVLSLFQEMKEKKKSQEIEFEPTFALVPQATIFVHY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DIVLDISCTETMTHFSYIVVTKGNIVEASNVPVAK-KKKHSLRLKMTSKMSPESRLLVYY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EVLFEVSCTERISHFSYILVARGSIVDSGNVNVFN-KQKTSFRYRLLPQLAPKAKLIVSY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DISLLVTCSKGTTFYLYYVLSRGSIIDSGYVPLGKGLVSHRLQLKPSDRMLPKSTVIVAT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PIKYSITCTDKMQFLVYYVVSKGNIIDEGFIRPSK-TTKVQLQINANSKMIPKSKIIIAT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MTRFLVKCSDQMGFFVYYVLSKGNIIDSGYIRPNK-QTSYLLQLNATEKMIPKSKIVVAT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LMRFMVTCTERMTFFVYYVMSKGNIIDAGFMRPNK-QTKYLLQLNATEKMIPKAKILIAT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LMRFMVTCTERMTFFVYYVMSKGNIIDAGFMRPNK-QTKYLLQLNATEKMIPKAKILIAT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: .     .    ::::*.*:        :   .  :. .    : *:: :.:  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IID--GVLMSDEKTVDIERDFENTIEILTTN---EALPRDEVSLKVKTNPHSFVGLLGV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1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TNR--EYLIFDDIELKFDSFNNDFKFDLND---DEYFPGQSVYIDVYASKDSYVAFSGI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14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TNK--EFLIFDELDLDFDVFNNDFEFSLDHEVGNDYHPGQDIYVDLKAANDSYIAFHAI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IVTASQVVLYDFVELDYQALRNNFTMKLDKT---VLKPGQELRLRMTGLAGSYVALAAY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1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LAK--DTIVYDTMDIEFKELSNNFKMTIDEQD-REVKPGRQIELIMQGRPRSYVALAAY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16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VTK--NIVVYDFVDLNFDEFRNNFELNIDED---EIKPGRQIELSMRGRPGSCVGLAAY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14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VAG--RTVVYDYADLDFQELRNNFDLSIDEQ---EIKPGRQIELSMSGRPGAYVGLAAY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14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VAG--RTVVYDYADLDFQELRNNFDLSIDEQ---EIKPGRQIELSMSGRPGAYVGLAAY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14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:: *   :. .   ::    :         *  .: : :     : :.: . *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QSVLLLRSGNDLNRDLILNNLATYSTDLVILTNANINIYRSSGGCYTNPGYTNCTGSLI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7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ESVLLVGK---ERHDFNKGDVLKELALYGATNDAEFDLFHKYG----------LFLKST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61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QSVLHLGR---DGHVFSRDDVLEDLSQYGATEANEFDPFHTMG----------LFLRTT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64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KSLLQFGQ----QHDLFWKDALAVLAGFHAIDDNSFDLFQRFG----------LIVQTL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6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KSLLQHND----NHDVNWGNIEAVFDGFHDLQLNEYDKIHSMG----------LFARTL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6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ASLLAYGK----HHDLYWDDFVQVFNGFHNIDDNEFDKIHSMG----------LFARTL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6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KALLLFNK----NHDLFWEDIGQVFDGFHAINENEFDIFHSLG----------LFARTL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6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KALLLFNK----NHDLFWEDIGQVFDGFHAINENEFDIFHSLG----------LFARTL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16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::*         : .   :              . :  :  *                 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RTMFKNEPTKNSGPVPIVGSTRAQASLPPVRKLFPETWLFSNITDVGANGEYIIKETVP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3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TVDTPVTRSQNARFGTLLGRT--K-QAIEIRTQFLESWLWKSFSMDGRNNFKAIEDSVP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18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QVDFPYARQQLSRFGGSVFGKRVE-KAIHIRTVFPETWLWRNYTMDGRNSKMTIASVVP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2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GVSFDSGNTKTGREGKPTSKAKGKSTAISFRSNFLESFLWKTITM-PAAGSTELAQTVP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2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SFKLEGASDKLGRL--ESNGSAAK--LIPYRTYFLESFLWKNLTI-PINGQRKLIENVPE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1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DIIFDGANDKSARAGSQSNKAPTK--LVEFRTNFAESFLWKNVTI-GRQGTRSLIEVVP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1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DILFDSANEKTGRNALQSGKPIGK--LVSYRTNFQESWLWKNVSI-GRSGSRKLIEVVP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1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DILFDSANEKTGRNALQSGKPIGK--LVSYRTNFQESWLWKNVSI-GRSGSRKLIEVVPD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1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: .           :      *. * *::*: . :     .   : . **: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TLTSWVITGFSLSPQSGLAVTRNPSRIRVFQPFFITTNLPYSVKRGEVIAIPVIVFNYL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9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TITTYHVSGFALSPTLGLGVIQQPVSFTVRKKFYLVANLPYSIKRGEVALIQVTVFNFL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78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TVTSWTVTGFALSPTYGLGIMQETREFTVNQPFYIIANLPYSIKRDEVAVIHVTVFNFL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8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TTTAWQLTGFSIDPVYGLGIIEQPLQFITVQQFYIVDSLPYSIKRGEAVVLQFSLFSQL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8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STTAWSLTGFSIDPVYGLGIIKEPIEFTTVQSFYIVDNLPYSIKRGEAVALQFTLFNNL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7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TTTSWYLKGFSIDPTYGLGIIKKPIVFKTVQPFYIVENLPYSIKRGEAVVLQFTLFNSL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7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TTTSWYLTGFSIDPVYGLGIIKKPIQFTTVQPFYIVENLPYSIKRGEAVVLQFTLFNNL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7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TTTSWYLTGFSIDPVYGLGIIKKPIQFTTVQPFYIVENLPYSIKRGEAVVLQFTLFNNL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27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: *:: :.**::.*  **.: .:   : . : *::  .****:**.*.  : . :*. *.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MDVKAKVLMDNSDGQYEFIETTNKNVSQYLRGVRRKKTLWIPANTGRGISFMIRPKKVGL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5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SSVTTDVTLFNKRDEIEFVEKASTNNTH------RTKAVIAPNNNGKPVSFMVKAKKLGQ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3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NTLTTDVTLFNKNDEIEFVEKSSDDPTR------RTKAIIVPGNNGKPISFLIKAKKLGE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3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TVQTAQVTLYTGDNRTEIVGQPVTAQS-------LTKTVTVPANVGVPVTFLVKARAIGE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3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GEYIADVTMYNVGNQIEFVGQPAGTSS-------YTKSISVKPKVGVPISFLVKAKKLGE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3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AEYIADVTLLNVANQTEFVGRPLEDVS-------YTKSVSVLPNVGVPVSFLVKARKLGE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3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AEYIADVTLYNVANQTEFVGRPDTDLS-------YTKSVSVPPKVGVPISFLIKARKLGE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3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AEYIADVTLYNVANQTEFVGRPDTDLS-------YTKSVSVPPKVGVPISFLIKARKLGE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3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:.* : .  .. *::       :        .*::    : *  ::*::: : :* 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TTLKITAIS--KYAGDRLHQILKVEADGVQKYVNKAVLINVQRLNRRSLAPPEKTIIIEK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41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IAIKFQAEN--LLETDALEHMLRVTPESHRYEKNVARFIQLPTHSKVPFD-----VKLDI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8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IAIKIQAVN--PLKTDSVEHMLRVIPESHMHEVNEARFIDLPKNTVQNFQ-----IQVNI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9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MVVRIKAVCSSSEVQDELEKVIRVVPESLIQRRHVSRFFSHSNYANQTFA-----VVLDI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9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IAVRLKASIMLGQETDAIEKVIRVLPESLVEKRMESRIFSQNKYVNTSFP-----IILDI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8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MVVRVKAWIMNGLETDGLEKVIRVLPESLVQPRMLSQFFCFDEYKNQTFQ-----FNLDI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8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MAVRVKASIMLGHETDALEKVIRVMPESLAQPKMDTSFFCFDDYKNQTFP-----FNLDI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8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MAVRVKASIMLGHETDALEKVIRVMPESLAQPKMDTSFFCFDDYKNQTFP-----FNLDI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38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.::. *        * :.::::*  :.       : ::         :      . :: 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ADNVIEGSETVEFEVCGTSQAPQLEHLDDLVHLPCGCGEQNMFNFVPSILALSYLKAKNR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47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PKNIDEGSAQIKFTLDPDILGTTISNLDGLIRKPSGCGEQNMLHFVPNIVVLDYLNETNT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44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PREIDEGSARIKFTLDPDILGTAIKNLESLIRLPTGCGEQNMMRFVPNIVVLDYLSETGT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45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DKQADERSRRIEFTLVPNLLTSVLKNLGNLLSVPSGCGEQNMVRYVPNILVLDYLTAIG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45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NKNADVGSAQISFYVNPNILTTVVQNLGELLDVPSGCGEQNMVNFVPNIIVLDYLTAIG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44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NKLADKGSEKIKFRVNPNLLSSVIDNLDHLLAVPTGCGEQHMVKFVPNIVALDYLTAVG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44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NKKADNGSKKIEFRLNPNLLTMVIKNLDNLLAVPTGCGEQNMVKFVPNILVLDYLYATG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44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NKKADNGSKKIEFRLNPNLLTMVIKNLDNLLAVPTGCGEQNMVKFVPNILVLDYLYATG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44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*  :.* :        :.:*  *:  * *****:*..:**.*:.*.**   . 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QDQEIENKAKRYVETGYQIELNYKRNDGSFSAWGQHDALGSTWLTAYVIRSFHQAAKYI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3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AAEDVRTKAINFLSSGYQNQLRYKRSDGAFSVWGQSHA-GSTFLTAFVAKSFKIAAKYI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0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IRDDIKEKAIGYLKSGYQNQMKYKLSDGSFGIWASSR--GGTFLTAFVAKSLKIADKYM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0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GETHLISRATELLRVGHQNQLRFRQPDGSFGLWSASG--GGVFLTAFVGSSMKIASKYI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08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KETSVINKATGMLRTGYQNQMRYRQTDGSFGVWSSGG--GSVFLTAFVAKSMQIASKYI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0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KQKTIIDKATNMLRQGYQNQMRYRQADGSFGVWGHSG--GSVFLTAFVAKSMQTASKYI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0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KEQHLIDKATNLLRQGYQNQMRYRQTDGSFGVWEKSG--SSVFLTAFVATSMQTASKYMN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0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KEQHLIDKATNLLRQGYQNQMRYRQTDGSFGVWEKSG--SSVFLTAFVATSMQTASKYMN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0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:  :*   :  *:* ::.::  **:*. *      ...:***:*  *:: * **: 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DIDKNVLVAGLDFLVSRQSTDGKFKELGMVIHNSHGS-----PLALTSFVLLTFFENEEY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8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QVDKSIVDAAFDWLAKQQQSDGRFPEVGQVIHADMQGGLRNNGFALTAYVLIAFAENEE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6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SVDIDVVNKAFAWLAGKQQPDGRFTEVGDVAHADMQGGLRSTSYALTAYVLAAFLETKSI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6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DVEPSIVRQAFDWLATKQHTSGRFDAAGAMYHRDMQGGLRD-GIALTAYVLIAFLENPE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6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EVDGTMVANAFQWLATKQKYDGRFDEVGSVIHKDMQGGLRN-GIALTSYVLIAFLENEN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6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DVDKALVERAYEWLASKQSFSGRFDEVGSVIHQDMQGGLRN-GVALTSYVLTALLEHQG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61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DIDAAMVEKALDWLASKQHSSGRFDETGKVWHKDMQGGLRN-GVALTSYVLTALLENDI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6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DIDAAMVEKALDWLASKQHSSGRFDETGKVWHKDMQGGLRN-GVALTSYVLTALLENDI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56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.::  ::  .  :*. :*  .*:*   * : * .  .       ***::** :: *    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MPKYKHVIDRAVEFVVTEVHQSNEPYDLAIAALALSLAR--NRNAYKVLDKLDKLATRR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4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YRKYRSQLIKTTSYIANNLDNMENPYDLSLSTYALMLAN--HGKRTEFLDKLVEISIFD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21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AQTHSDVIRRSANYLMSNFDNMNNVYDLALTTYALSLQS--PASSQKFFDKLVESSTYD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2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ARNHPKVIEKGMQYVTEAVPRVTDAYDLSIATYALWLAS--HPLRFETLDRLTGLSTTK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2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KVTHAKVIENSITYIARHLPQVTDIYDLSIATYAMMLSNYNQNQKENFMKKLIDRSTVY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2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RTTYAQHIQKALHYLNNQLASINEPYDLSIATYALMLGK--HINKNEALKKLVGLSTPLN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1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KVKHAVVIQNGMNYLSNQLAFINNPYDLSIATYAMMLNG--HTMKKEALDKLIDMSISDN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2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KVKHVVVIQNGMNYLSNQLALINNPYDLSIATYAMMLNG--HTMKKEALDKLIDMSISDN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2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.:   : .   ::   .    : ***:::: *: *         : :.:*   :   .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DHKWWTGSDKCKSSEVETTSYVLLALLEHNISDEPKPIVDWLISKRNSNGGFVSSQDTV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0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NQTERYWDS--KPVDIEVAGYALLSYVAAGDLLHATPIMRWLNKQRYGLGGFPGTQDTF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7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TNKVRSWSY--KSLGVEIAGYALLSYVQREQILDATPIMRWLTSQRYDLGGFPGTQDTY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8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NGTERYWAR--AANGIETTAYALLSYVLAERYLDGVPIMRWLVGQRYETGSFPRTQDTF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8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NGTIRYWAR--HSHEIETTGYALLAMVQDEKYPDSIPVMRWLVNQRHPKGSFPRTQDTF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8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NGTERYWNT---ANKIEATAYALLSFVAAEKYIEGIPIMRWLVDQRFVTGSFPRTQDTF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76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NKKERYWGT---TNQIETTAYALLSFVMAEKYLDGIPVMNWLVNQRYVTGSFPRTQDTF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7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NKKERYWGT---TNQIETTAYALLSFVMAEKYLDGIPVMNWLVNQRYVTGSFPRTQDTF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67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.            :* :.*.**: :      .  *:: **  :*   *.*  :*** *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GIMALTKYELQSHASTEAIDIEFWHLNEDKKHVRVTKENEFKVQTHQLPENTNEVKLLAK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6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GLKALATFAAKVSSGRNDYRVTIIHEPNRRRTFDVDRHNAFNIQELDIPNNIRKMRVEVV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3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GLKALAKFAAKASAHRNDYRVTVRPKKEKLLTFDVDKK-VLSIQELDLDSSSRSIDVEV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4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GLKALCKMAEKVAPARNDYSIQLVYPQRR-REFRVSSGDLEQMSYDEFTDATNKLEFHVQ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4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GLKSLTKLAEVISPSRNDYSIQLKYKTQS-KMFFITSTEVEQRKFEDIPSEVRKLDMIV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3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GLKALTELAEKISPSRNDYSIQVTTKKLP-KRYFINSKDVVPLEEEKFPXDTRKMEVNV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3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GLKALTKLAEKISPSRNDYTVQLKYKKNT-KYFNINSEQIDVQNFLEIPEDTKKLEINV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36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GLKALTKLAEKISPSRNDYTVQLKYKKNT-KYFNINSEQIDVQNFLEIPEDTKKLEINVG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36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: :*           :   : .           :        .  .:    ..: . . 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GQGRAQVQLTYRYNVATKEARPSFKLTTTVKKSHK--GRLILGICGTYTPIAASERNKTT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82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GIGNGYFQVAYQYYQNIQVAKPSFSLTIDQLNTTT-EHMQQLDVCVKYIPKEAYQK---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9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GIGKGVFQVAYQYYQNILKEKSSFDLSVNLMNTTT-YYRQQLHVCVKFNPKEAYQY---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98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GTGFGLLQVSYQYAMELSKFANQFVLDVTKRDSGSTETKLVLDVCTSYKPKLTNER---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99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GMGFGLLDIKYEYTMDLRNYKNRFDLTLEKLNNNS-DYELKLRICANFIPKLVNER---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95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GLGFGLLEVIXEYTLNLQNFSHRFDLNLEKQDTGS-DYALQLKVCTSYIPKLSNER---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91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GIGFGLLEVIYQFDLNLVNFEHRFKLDLEKQNTGS-DYELRLRVCANYIPELTDSQ---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9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GIGFGLLEVIYQFDLNLVNFEHRFKLDLEKQNTGS-DYELRLRVCANYIPELTDSQ---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79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 * . .::  .:          * *     .. .      * :* .: *    .    :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NMALMQVQLPSGYVCDIEPFADIEAISDVKRVETKNEDTEVHIYFEKLSPGDRKCLTLE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88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NMALVEIFLPSGLVADSDAITDKT--GGIRRIERRFSDTSVVIYYDNLGP-EDECFRVT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85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NMVLVEVFFPSGIVADDDAVQDLSSNRAIQKTELRFGGTSLVVYYTRLGV-QKNCFTVT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85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NMVLVEVNFPSGYVAEKSPLSATTTVNPIRNVEIRFGGTSVVLYYDNMGT-ERNCFAVT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858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NMALVEVNFPSGYVVDPRPITEATTVNPIRNTEIRFGGTAVVAYYNNMGT-EKNCFVIT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854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NMALVEVXLPSGYVADRNPISQQXTINPIQNIELRYGSTSIVAYYNNMGT-EKNCFTVT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85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NMALIEVTLPSGYVVDRNPISEQTTVNPIQNMEIRYGGTSVVLYYYKMGT-ERNCFTVT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851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NMALIEVTLPSGYVVDRNPISEQTTVNPIQNMEIRYGGTSVVLYYYNMGT-ERNCFTVT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851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**.*::: :*** * :   .        ::. * :  .* :  *: .:.  : :*: : *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IYTHAVANLKPSWVRLYDYYA---TERSATEFYHVDT-SLCDICHGNECGNMC---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3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YRRYKIALHLPSYIIVYDYYN---SERFAIQQYEGKVLQLCDICEDEDCETLSCENSSK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08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ERRFNVALHRPTYVVVYDYYDNKQSDRFAIQSYEGKVMQLCDVCEDEDCVTLACPPSTAS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17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YRRTRVALNRPAYVIVHDYYE---PEKNAVKTYEVERRDVCELCDGNNECREVCQGG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1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YRRFKVALKRPAYVLVHDYYE---PKLNAIQVYDVDQENLCDICDK-EDCPPECNK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06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YKRFKVALIRPAYVVVYDYYN---ADLNAIKLYEVFSQKICDLCEE-GSCPDECSFSPIA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06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YRRFKVALKRPAYVVVYDYYN---TNLNAIKVYEVDKQNVCEICEE-EDCPAECKK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0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YRRFKVALKRPAYVVVYDYYN---TNLNAIKVYEVDKQNVCEICEE-EDCPAECKK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03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:*   *::: ::***     .  * : *.    .:*::*.               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rosophila      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3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edes           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08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Culex           G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18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arlingi        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12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sinensis        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06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dirus           AETT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10</w:t>
      </w:r>
    </w:p>
    <w:p w:rsidR="00190F67" w:rsidRPr="008E2718" w:rsidRDefault="00190F67" w:rsidP="00190F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gambiae         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03</w:t>
      </w:r>
    </w:p>
    <w:p w:rsidR="00653725" w:rsidRPr="00653725" w:rsidRDefault="00190F67" w:rsidP="00190F67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>arabiensis      ----</w:t>
      </w:r>
      <w:r w:rsidRPr="008E2718">
        <w:rPr>
          <w:rFonts w:ascii="Courier New" w:eastAsia="Times New Roman" w:hAnsi="Courier New" w:cs="Courier New"/>
          <w:color w:val="000000"/>
          <w:sz w:val="20"/>
          <w:szCs w:val="20"/>
        </w:rPr>
        <w:tab/>
        <w:t>903</w:t>
      </w:r>
      <w:r w:rsidR="00653725" w:rsidRPr="00653725">
        <w:rPr>
          <w:rFonts w:ascii="Arial" w:eastAsia="Times New Roman" w:hAnsi="Arial" w:cs="Arial"/>
          <w:color w:val="000000"/>
          <w:sz w:val="20"/>
          <w:szCs w:val="20"/>
        </w:rPr>
        <w:br w:type="page"/>
      </w:r>
    </w:p>
    <w:p w:rsidR="001846A0" w:rsidRPr="00B06726" w:rsidRDefault="00653725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672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b)</w:t>
      </w:r>
      <w:r w:rsidR="007849C6" w:rsidRPr="00B067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06726">
        <w:rPr>
          <w:rFonts w:ascii="Times New Roman" w:eastAsia="Times New Roman" w:hAnsi="Times New Roman" w:cs="Times New Roman"/>
          <w:color w:val="000000"/>
          <w:sz w:val="24"/>
          <w:szCs w:val="24"/>
        </w:rPr>
        <w:t>NOS protein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rosophila     </w:t>
      </w:r>
      <w:bookmarkStart w:id="0" w:name="_GoBack"/>
      <w:bookmarkEnd w:id="0"/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MSQHLSSMLEHLKMGSLMSKGGGGAGGAKQQQVQPVSAGSTSSPNVAVVGNGSIAGAPN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----------------------------------------------MRHRALNLGKFPAT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CANNNVHCSSGAPLSNHQNNNLHHHNHNNNCQNGGAGMTGAKIGADTPVIVERGRCTTTV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------------------------------MADTTTVVV--ERREV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EHHNRRNGRYGNRDEGGWSEQVRQPLTGVGEGFSVLSSTSDERYGISYLESSFSLKLLGQ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VEVSGKSANHVGEDRRGYDVSRKRCSISVQQHGVAGGGGSEAGGNSRSNYRELSPASLRI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8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EGRESSKANHIGEERRGYDVSRKRCSISVHGGGTEGG-----GGNMRTNYRELSPASLRI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0F67" w:rsidRDefault="00190F67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WFNLQPSEAIDARWRSTEEKDVIDCTAGSSFGQQSWTITSYAASMNCRRFGHQNVVPYV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HRKSSHDIRNTLLGPDGEALHLHDPSGKGGDGLGKMPTVVKPIKLKSIITKAESYDTMH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4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HRKSSHDIRNTLLGPDGEVLHLHDPSGKGGDGMGKMPAVVKPIKLKSIVTKAESYDTMH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3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----MNIGNAAVEARKSDLILEHAKDFLEQYFTSIKRT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RTSQVMLCSREVCLGSVLTLHNAGTEPRKSDVVLQHAKDFLDQYYSSIRRFTGYSFYGE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9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MHCSREVCMGSVMLPNIVGTEPRKPDIVLQHAKEFLDQYYSSIRRL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KASDVMSCSREVCMGSVMTPHLIGTESRKPDVVQQHAKDFLDQYYSSIRRL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9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VCMGSVMTPHLVGTEARKSEIVQQHAKDFLDQYYSSIRRL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KASDVMSCSREVCMGSVMTPHVIGTETRKPEIVQQHAKDFLDQYYSSIRRL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8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------------------------------------------SSTA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ISLEQYFPGENTEYSEGREYRAKDAKLFFNESHKIKQQSSSSSSSSSSPSPASPLKSPA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5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-------KSPA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-------------------------------------------------------KSPA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9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-------KSPA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------------------------------------------KSPA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8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ETRWKQVRQSIETTGHYQLTETELIYGAKLAWRNSSRCIGRIQWSKLQ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DTRWQQIQKEVAATGAYHLTETELIYGAKLAWRNSARCIGRIQWSKLQQIRSQLHLAER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1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ESRWQQVQKEVDSTGSYQLTETELIYGAKLAWRNSSRCIGRIQWSKLQ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ESRWQQVQKEVEATGSYHLTETELIYGAKLAWRNSSRCIGRIQWSKLQ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4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DTRWQQVQKEVEATGSYHLTETELIYGAKLAWRNSSRCIGRIQWSKLQ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DSRWQQVQKEVEATGSYHLTETELIYGAKLAWRNSSRCIGRIQWSKLQ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VFDCRYVTTTSGMFEAICNHIKYATNKGNLRSAITIFPQRTDAKHD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IGGSTDTNDQTTNVFDCRYVTTTSGMFEAICNHIKYATNKGNLRSAITIFPQRTDGKHD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7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VFDCRYVTTTSGMFEAICNHIKYATNKGNLRSAITIFPQRTDGTHD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-------------VFDCRYVTTTSGMFEAICNHIKYATNKGNLRSAITIFPQRTDGKHD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9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VFDCRYVTTTSGMFEAICNHIKYATNKGNLRSAITIFPQRTDGKHD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MFEAICNXIKYATNKGNLRSAITIFPQRTDGKHD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VFDCRYVTTTSGMFEAICNHIKYATNKGNLRSAITIFPQRTDGKHD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8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RIWNNQLISYAGYKQADGKIIGDPMNVEFTEVCTKLGWKSKGSEWDILPLVVSANGHDPD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9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RIWNQQIISYAGYKNADGKIIGDPANVEFTDFCIKLGWKSKRTEWDILPLVVSANGHDPD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RIWNAQLISYAGYKGQDGKIVGDPMNVEFTDFCIKLGWKSKGTEWDILPVVVSANGHDPD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0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RIWNNQIISYAGYKSADGKIIGDPANVEFTDFCVKLGWKSKRTEWDILPLVVSANGHDPD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5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RIWNNQIISYAGYKNADGKIIGDPANVEFTDFCTKLGWKSKRTEWDILPLVVSANGHDPD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0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RIWNNQIISYAGYKNADGKIIGDPANVEFTDFCVKLGWKSKRTEWDILPLVVSANGHDPD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RIWNNQIISYAGYKNADGKIIGDPANVEFTDFCVKLGWKSKRTEWDILPLVVSANGHDPD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4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YFDYPPELILEVPLTHPKFEWFSDLGLRWYALPAVSSMLFDVGGIQFTATTFSGWYMSTE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5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YFDYPPDLILQVPLSHPQFKWFAELDLRWYAVPMVSGMLFDCGGIQFTATAFSGWYMSTE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9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YFDYPSELILEVPFSHPQYKWFAEMGLRWYALPAVSGMLFDCGGIQFTATSFSGWYMSTE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6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YFDYPPELILEVPLSHPQFKWFAELNLRWYAVPMVSSMLFDCGGIQFTATAFSGWYMSTE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1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YFDYPPELILEVPLSHPQFKWFAELNLRWYAVPMVSSMLFDCGGIQFTATAFSGWYMSTE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6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YFDYPPELILEVPLSHPQFKWFAELNLRWYAVPMVSSMLFDCGGIQFTATAFSGWYMSTE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5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YFDYPPELILEVPLSHPQFKWFAELNLRWYAVPMVSSMLFDCGGIQFTATAFSGWYMSTE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0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IGSRNLCDTNRRNMLETVALKMQLDTRTPTSLWKDKAVVEMNIAVLHSYQSRNVTIVDH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1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IGCRNLCDTNRRNLLEPIAIKMGLDTRNPTSLWKDKALVEINIAVLHSYQSRNITIVDH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5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IGCRNLCDINRRNLLEPIAVKMGLDTRNPTSLWKDKTLVEINIAVLHSFQSRNITIVDH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2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IGCRNLCDANRRNLLEPIAIKMGLDTRNPTSLWKDKALVEINIAVLHSYQSRNITIVDH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7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IGCRNLCDANRRNLLEPIAIKMGLDTRNPTSLWKDKALVEINIAVLHSFQSRNITIVDH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2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IGCRNLCDTNRRNLLEPIAIKMGLDTRNPTSLWKDKALVEINIAVLHSYQSRNITIVDH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1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IGCRNLCDANRRNLLEPIAIKMGLDTRNPTSLWKDKALVEINIAVLHSYQSRNITIVDHH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6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TASESFMKHFENESKLRNGCPADWIWIVPPLSGSITPVFHQEMALYYLKPSFEYQDPAW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7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TASESFMKHCENETKLRNGCPADWIWIVPPMSASVTPVFHQEMALYYLRPSFEYQESAMK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1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TASESFMKHYENETKLRNGCPADWVWIVPPMSASATPVFHQEMALYYLRPSFEYQESALK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8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TASESFMKHFENETKLRNGCPADWIWIVPPMSASVTPVFHQEMAVYYLRPSFEYQESAMK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3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TASESFMKHYENETKLRNGCPADWVWIVPPMSASITPVFHQEMALYYLRPSFEYQESAMK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8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TASESFMKHFENETKLRNGCPADWIWIVPPMSASVTPVFHQEXXVYYLRXSFEYXETAXK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7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TASESFMKHFENETKLRNGCPADWIWIVPPMSASVTPVFHQEMAVYYLRPSFEYQESAMK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2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THVWKKGRGES-KGKKPRRKFNFKQIAR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0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THCWKKEGGRQQGNKKPRRKFNFKQIASVQTIQTLTRRPRPVDKTDNRVIRYNEGKQLD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7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THIWKKGRDSS-KNKKPRRKFNFKQIAR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1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THIWKKGRDSA-KNKKPRRKFNFKQIAR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5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THIWKKGRDSA-KNKKPRRKFNFKQIAR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0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THIWKKGRDSA-KXKKPRRKFNFKQIAR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0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THIWKKGRDSA-KNKKPRRKFNFKQIAR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4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0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PSKVGHIISISDDDIPASGNHAQLTAAATPNAVHHMLNVLRLTPFTAAHLQLQLKMLLVD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1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5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0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0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4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----------AVKFTSKLFGRALSKRIKATVLYATETGKSEQYAKQ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3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EIAKLSGSGKSTRRSLAFSFGGTAVKFTSKLFGRALSRRIKATVLYATETGRSEAYARQ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9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AVKFTSKLFGRALSRRIKATVLYATETGRSEQYAKQ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5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-----------------------AVKFTSKLFGRALSRRIKATVLYATETGRSEQYARQ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9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AVKFTSKLFGRALSRRIKATVLYATETGRSEQYARQ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4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AVKFTSKLFGRALSRRIKATVLYXTETGRSEQYARQ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3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----------AVKFTSKLFGRALSRRIKATVLYATETGRSEQYARQ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8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CELLGHAFNA--------------------------QIYCMSDYDISSIEHEALLIVVAS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7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VELLGHAFNAQALAFVPGLACENPIEYELRPYRRVREIYSMADYDISSIEHEALLLLVAS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5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VELLGHAFNA--------------------------QIYCMSDYDISSIEHEALLLVVAS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8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VELLGHAFNA--------------------------QIYCMSDYDISSIEHEALLLVVAS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2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VELLGHAFNA--------------------------QIYCMSDYDISSIEHEALLLVVAS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7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VELLGHAFNA--------------------------QIYCMSDYDISSIEHEALLLVVAS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7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VELLGHAFNA--------------------------QIYCMSDYDISSIEHEALLLVVAS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1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TFGNGDPPENGELFSQELYAMRVQESSEHG--LQDSSIGSSKSFMKASSRQEFMKLPLQQ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3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MDLQNSNLMLELFAQDLYAMRLHETGHSQVHSELSIAASSKSFIKANSRSDMNRH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TFGNGDPPENGQLFAQDLYAMKLHESGNNHGHSELSIAASSRSFIKANSRSELPKCGPM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1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TFGNGDPPENGELFAQDLYAMKLHEGGHNQAHSELSIAASSKSFIKANSRSDMGKLGQ-N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4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AKGDPPENGELFAQDLYAMKLHESGHHQAHSELTIAASSKSFIKANSRSDLGKFGHL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TFGNGDPPENGELFAQDLYAMKLHESGHHQAHSELTIAASSKSFIKANSRSDLGKFGHL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8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TFGNGDPPENGELFAQDLYAMKLHESGHHQAHSELTIAASSKSFIKANSRSDLGKFGPM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3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TFGNGDPPENGELFAQDLYAMKLHESGHHQAHSELTIAASSKSFIKTNSRSDLGKFGPA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3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TFGNGDPPENGELFAQDLYAMKLHESGHHQAHSELTIAASSKSFIKANSRSDLGKFGPM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7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VKRIDRWDSLRGSTSDTFTEETFGPLSNVRFAVFALGSSAYPNFCAFGQYVDNILGELG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9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RKIDRLDSLRGSTTDTLSEETFGPLSNVRFAVFALGSSAYPNFCAYGKYIDNILDELG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GRKMDRLDSLRGSTTDTLSEETFGPLSNVRFAVFALGSSAYPNFAAFGKYLDNILGELG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7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NRKIDRLDSLRGSTTDTLSEETFGPLSNVRFAVFALGSSAYPNFCAYGKYIDNILGELG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0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GRKIDRLDSLRGSTTDTLSEETFGPLSNVRFAVFALGSSAYPNFCAFGKYLDNILGELG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GRKIDRLDSLRGSTTDTLSEETFGPLSNVRFAVFALGSSAYPNFCAFGKYIDNILGELG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4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GRKIDRLDSLRGSTTDTLSEETFGPLSNVRFAVFALGSSAYPNFCAFGKYIDNILGELG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9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ARKIDRLDSLRGSTTDTLSEETFGPLSNVRFAVFALGSSAYPNFCAFGKYIDNILGELG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9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GRKIDRLDSLRGSTTDTLSEETFGPLSNVRFAVFALGSSAYPNFCAFGKYIDNILGELG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3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ERLLRVAYGDEMCGQEQSFRKWAPEVFKLACETFCLDPEESLSDASLALQNDSLTVNTV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5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ERLMRMATGDEICGQEQAFRKWAPEVFKIACETFCLDPEETLSDAAFSMQT-ELTENTV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7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ERILKLATGDEICGQEQAFRKWAPEVFKVACETFCLDPEETLSEGVFTMQN-ELTEQTV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3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ERLMKMATGDEICGQEQAFRKWAPEVFKIACETFCLDPEETLSDAAFALQS-ELSENTV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6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ERMMKLATGDEICGQEQAFRKWAPEVFKTACETFCLDPEETLSDMSFGLQS-ELSENTV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7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ERMMKMATGDEICGQEQAFRKWAPEVFKIACETFCLDPEETLSDAAFALQS-ELSENTV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0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ERLMKMATGDEICGQEQAFRKWAPEVFKIACETFCLDPEETLSDAAFALQS-ELSENTV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5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ERLMKMATGDEICGQEQAFRKWAPEVFKIACETFCLDPEETLSDAAFALQS-ELSENTV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5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ERLMKMATGDEICGQEQAFRKWAPEVFKIACETFCLDPEETLSDAAFALQS-ELSENTV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9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LVPSANKGSLDSSLSKYHNKKVHCCKAKAKPHNLTRL-SEGAKTTMLLEICAPGLEYEP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0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FAPVTEYESLDKALSKYHNKKATECTLKRNAINLHEGTNGSERSTILVEIIAEGMAYEP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3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YTPVSEEEPLDRALSKYHNKKAIECRVKRTPISLQDS--KTEKSTISVEIVAEGVDYEP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9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FAPVNEYERLDVALSKFHNKKATECTLKRKALNLHEGTNGSERSTILVEIVAEGIAYEP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2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YAPVNEQESLDLALSKFHNKKATVCSAKRDPINLHGEMNATERSTIRVEIFAEGMGYEP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3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YAPVQEHESLDRALSKFHNKKSTECSVKRNPINLHCEMNGTERSTILVEIVAEGIDYEP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6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YAPVSENEPLDRALSKFHNKKSMECSVKRNPINLHCEMNGTERSTILVEIMAEGIDYEP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1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YAPVSEYESLDRALSKFHNKKSMECSVKRNPINLHCEMNGTERSTILVEIMAEGIDYEP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1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YAPVAEYESLDRALSKFHNKKSMECSVKRNPINLHCEMNGTERSTILVEIMAEGIDYEP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5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DHVGIFPANRTELVDGLLNRLVGVDNPDEVLQLQLLKEKQTSNGIFKCWEPHDKIPPDT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6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DHVGIFPANRAEIVDGIIKRLTGVTDPDETLQLQVLKEKQTQNGVYKSWEQHERIPICS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9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DHVGIFPANRKDIVDGIIERLVGVTNPDEILQLQLLKEKQTANGVYKAWEPHERIPSCS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5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DHVGIFPANRPEIVDGIIERLSGVDNPDEILQLQVLKEKQTQNGVYKSWEQHERLPICS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8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DHVGIFPANRKEIVDGIIERLAGVNDPDEILQLQVLKEKQTQNGVYKSWEPHERLPVCS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9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DHVGIFPANRKEIVDGIIERLTGVNDPDEMLQLQILKEKQTQNGVYKSWEPHERLPVCS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2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DHVGIFPANRKEIVDGIIERLTGVNDPDEELQLQVLKEKQTQNGVYKSWEPHERLPVCS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7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DHVGIFPANRKEIVDGIIERLSGVNDPDEMLQLQVLKEKQTQNGVYKSWEPHERLPVCA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7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DHVGIFPANRKEIVDGIIERLTGVNDPDEMLQLQVLKEKQTQNGVYKSWEPHERLPVCT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1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RNLLARFFDLTTPPSRQLLTLLAGFCEDTADKERLELLVNDSSAYEDWRHWRLPHLLDV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2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RTLLSRFLDITTPPSRQLLTFLASCCQEKEDEERLTMLANEPSVYEDWRYWKLPHLLEV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5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RTLLTRYLDITTPPTRQLLTYLATCCSEKSDEERLTMLANESSVYEDWRHWKLPHLLEV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1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RTLLSRFLDITTPPSRQLLTFLATCCDDKKDEERLLMLANESSVYEDWRYWKLPHLLEV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4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RTMLTRFLDITTPPTRQLLTYLASCCSDKADEERLLMLANESSVYEDWRYWKLPHLLEV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5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RTLLTRFLDITTPPTRQLLTYLASCCGDKADEERLLMLANESSVYEDWRYWKLPHLLEV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8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RTLLTRFMDITTPPTRQLLTYLASCCSDKADEERLLMLANESSVYEDWRYWKLPHLLEV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3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RTLLTRFLDITTPPTRQLLTYLASCCGDKADEERLLMLANESSVYEDWRYWKLPHLLEV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3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RTLLTRFLDITTPPTRQLLTYLASCCGDKADEERLLMLANESSVYEDWRYWKLPHLLEVL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7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*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EEFPSCRPPAPLLLAQLTPLQP---RFYSISSSPRRVSDEIH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6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EEFPSCKPPATVFVAKLNLSSLGSTRFLSLRATPNSDVNLFRRPRSLPQLGQQLTLFTPS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1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EEFPSCHPPAAVLVAQLSPLQP---RFYSISSSPRKYSNEIH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5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EEFPSCHPPAAVLVAQLSPLQP---RFYSISSSPRKYPNEIH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EEFPSCKPPATVLVAQLNALQP---RFYSISSSPRKYSNEIH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8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EEFPSCHPPAAVIVAQLNALQP---RFYSISSSPRKYLNEIH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39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EEFPSCRPPAAVLVAQLNALQP---RFYSISSSPRQYPNEIH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2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EEFPSCRPPAAVFVAQLNALQP---RFYSISSSPRKYSKEIH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7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EEFPSCHPPAAVFVAQLNALQP---RFYSISSSPRKYSNEIH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7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EEFPSCRPPAAVFVAQLNALQP---RFYSISSSPRKYSNEIH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1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******:*** :::*:*.  .    ** *: ::*.   . ::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-------------------------------------LTVAIVKYRC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7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TSGIRKPPTSSKKISAEALSKLGPFPATSMESPAMPNVESSWSTAVTTAAVTVELVSSFR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7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--------------------------------------------------LTVAIVKYR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6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LTVAIVKYRV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--LTVAIVSYR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9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LTVAVVTYR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0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--------------------------------------------------LTVAIVTYR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3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--LTVAIVTYR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8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LTVAIVTYR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8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-------------------------------------LTVAIVTYRA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2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:** :*.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EDGQGDERYGVCSNYLSGLRADDELFMFVRSALGFHLPSDRSRPI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3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RHGEGAEHYGVCSNYLANMVDNEKIYLFVRSASSFHMSKDPSRPV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3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QDGKGAEHYGVTSNYLADLDPEERLLLFVRSAPSFHMPKDPTKPI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32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QDGSGAEHYGVTSKYLVDLDPQEGVLLFVRSAPSFHMPKDPTKPI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0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EDGEGAEHYGVCSNYLANLDGEDKMFLFVRSASSFHMSKDPSRPV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5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EDGEGAEHYGVCSNYLANLQADDKIFLFVRSAPSFHMSTDPTKPV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6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EDGEGAEHYGVCSNYLANLQPEDRIFLFVRSAPSFHMSKDPTKPV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9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EDGEGAEHYGVCSNYLANLQPDDKIFLFVRSAPSFHMSKDPTRPV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4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EDGEGAEHYGVCSNYLANLQPDDKIYLFVRSAPSFHMSKDPTKPV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84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EDGEGAEHYGVCSNYLANLQSDDKIYLFVRSAPSFHMSKDRTKPVILIGPGTGIAPFRS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8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..*.* *:*** *:** .:  :: : :***** .**: .* ::*:***************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WQEFQVLSDLDPTAKLPKMWLFFGCRNRDVDLYAEEKAELQKDQILDRVFLALSREQAIP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9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WQEWDTLKTELPDVKLPKVWLFFGCRTKKVDLYRDEKEEMVKKGILDRVFLALSREENVP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59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WQEWHYRKM-EIGEQIPKVWLFFGSRTRSLDLYRDEKEEMLQQAILDRVFLALSREKDIP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37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WREWLYRKL-EVGEHIPKVWLFFGSRTRSLDLYRDEKEDMVQQGILDRVFLALSREKVIP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6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WQEWSTIKQALPESEIPKVWLFFGCRTKKVDLYRDEKEEMVQHGILDRVFLALSREENVP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1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WQEWDHIKTEMVDSKIPKVWLFFGCRSREA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9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WQEWDHIKTEMVDSKIPKVWLFFGCRTKNVDLYRDEKAEMVKKGVLDRVFLALSREENIP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5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WQEWDHIKSEMVDCKIPKVWLFFGCRTKNVDLYRDEKEEMVQKGVLDRVFLALSREENIP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0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WQEWDHIKTEMVDCKIPKVWLFFGCRTKNVDLYRDEKQEMVQNGVLDRVFLALSREENIP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0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WQEWDHIKTEMVDCKIPKVWLFFGCRTKNVDLYRDEKEEMVQHGVLDRVFLALSREENIP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4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*:*:   .      .:**:*****.*.:.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KTYVQDLIEQEFDSLYQLIVQERGHIYVCGDVTMAEHVYQTIRKCIAGKEQKSEAEVETF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5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KTYVQDLALTEADSIFDLIWNEKAHIYVCGDVTMAEHVYQTLRKILAGKLTKTESEMEK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65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KTYVQDLALKEADAIAPLILREKGHVYVCGDVTMAEHVYQTLRKILATHENKTETEMEK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3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KAYVQDLALKEADAIAPLILREKGHVYVCGDVTMAEHVYQTLRKILATYENKTETEMEK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2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KTYVQDLALKESDSIFELIWNEKAHIYVCGDVTMAEHVYQTLRRILATKLNKTESEMEK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7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9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KTYVQDLALKEAESICQLIMQEKAHIYVCGDVTMAEHVYQTLRKILATRENRTETEMEK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31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KTYVQDLALKEADSISELILQEKAHIYVCGDVTMAEHVYQTLRKILATHENRTESEMEK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6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KTYVQDLALKEADSISELIMQEKAHIYVCGDVTMAEHVYQTLRKILATREKRTETEMEK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96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KTYVQDLALKEAESISELIMQEKGHIYVCGDVTMAEHVYQTLRKILATREKRTETEMEKY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0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LLTLRDESRYHEDIFGITLRTAEIHTKSRATARIRMASQP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9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MLSLRIDRRSIDSYVVWSRTKVSSLITECAIVDARASSKNLRRSCTYMRGTTSLRWTCSG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13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MLTLRDENRYHEDIFGITLRTAEIHNKSRANARIRMGQSCSS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8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MLTLR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MLSLRDENRYHEDIFGITLRTAEVHNKSRATARIRMASQPS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1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9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MLTLRDENRYHEDIFGITLRTAEIHNKSRCGLYIAICLTKGIATEHEQETGRCIASLPRK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37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MLTLRDENRYHEDIFGITLRTAEIHNKSRATARIRMASQP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0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MLSLRDENRYHEDIFGITLRTAEIHNKSRATARIRMASQP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0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MLTLRDENRYHEDIFGITLRTAEIHNKSRATARIRMASQP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4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9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FCAELT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1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8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1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9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YKPSVHVSYGQLLLTCRICMYGALKFPAIDRHPRPSSEVMVNDHHSNLENGKQHEPQSHV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3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0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0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4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rosophila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9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1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8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1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9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SFDQTCQIDVILRRLGGPIIPILHADAQNAASRSGPPELEMHNGQQIKQVMLPTSFTSRN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9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0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0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4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       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451AC" w:rsidRDefault="003451AC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rosophila              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98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Culex                   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719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arlingi                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48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quasalis               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234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Aedes                   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12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pseudopunctipennis      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49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inensis                GNRNDNSACVSLRVSDSLTNTPSGTGEGRYIVKQGKQKTESTVRHLFW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545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gambiae                 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106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dirus                   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001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>stephensi               ------------------------------------------------</w:t>
      </w: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ab/>
        <w:t>1247</w:t>
      </w:r>
    </w:p>
    <w:p w:rsidR="001846A0" w:rsidRPr="001846A0" w:rsidRDefault="001846A0" w:rsidP="001846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846A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</w:t>
      </w:r>
    </w:p>
    <w:p w:rsidR="00094FA8" w:rsidRDefault="00094FA8" w:rsidP="001846A0"/>
    <w:sectPr w:rsidR="00094FA8" w:rsidSect="00094F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FA8"/>
    <w:rsid w:val="00094FA8"/>
    <w:rsid w:val="001846A0"/>
    <w:rsid w:val="00190F67"/>
    <w:rsid w:val="00225765"/>
    <w:rsid w:val="00322443"/>
    <w:rsid w:val="003451AC"/>
    <w:rsid w:val="003A4654"/>
    <w:rsid w:val="003F1CF2"/>
    <w:rsid w:val="004F2E61"/>
    <w:rsid w:val="00653725"/>
    <w:rsid w:val="007849C6"/>
    <w:rsid w:val="009D4C8C"/>
    <w:rsid w:val="009D78E1"/>
    <w:rsid w:val="00A460B6"/>
    <w:rsid w:val="00B06726"/>
    <w:rsid w:val="00B47594"/>
    <w:rsid w:val="00BD3441"/>
    <w:rsid w:val="00D079A3"/>
    <w:rsid w:val="00EE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62C6E-88AD-4297-803F-6EF7C433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4F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4FA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0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6</Pages>
  <Words>6289</Words>
  <Characters>35852</Characters>
  <Application>Microsoft Office Word</Application>
  <DocSecurity>0</DocSecurity>
  <Lines>29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iew</dc:creator>
  <cp:keywords/>
  <dc:description/>
  <cp:lastModifiedBy>Jonathan Liew</cp:lastModifiedBy>
  <cp:revision>10</cp:revision>
  <dcterms:created xsi:type="dcterms:W3CDTF">2017-03-21T13:50:00Z</dcterms:created>
  <dcterms:modified xsi:type="dcterms:W3CDTF">2017-04-23T14:23:00Z</dcterms:modified>
</cp:coreProperties>
</file>